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75AA7" w14:textId="4914DDE8" w:rsidR="00B061A4" w:rsidRPr="00B061A4" w:rsidRDefault="00B061A4" w:rsidP="00B061A4">
      <w:pPr>
        <w:jc w:val="both"/>
        <w:rPr>
          <w:rFonts w:ascii="Times New Roman" w:hAnsi="Times New Roman" w:cs="Times New Roman"/>
        </w:rPr>
      </w:pPr>
      <w:r w:rsidRPr="002C7BAB">
        <w:rPr>
          <w:rFonts w:ascii="Times New Roman" w:hAnsi="Times New Roman" w:cs="Times New Roman"/>
          <w:b/>
          <w:bCs/>
        </w:rPr>
        <w:t>S</w:t>
      </w:r>
      <w:r w:rsidR="00D46A6E">
        <w:rPr>
          <w:rFonts w:ascii="Times New Roman" w:hAnsi="Times New Roman" w:cs="Times New Roman"/>
          <w:b/>
          <w:bCs/>
        </w:rPr>
        <w:t>4</w:t>
      </w:r>
      <w:r w:rsidRPr="002C7BAB">
        <w:rPr>
          <w:rFonts w:ascii="Times New Roman" w:hAnsi="Times New Roman" w:cs="Times New Roman"/>
          <w:b/>
          <w:bCs/>
        </w:rPr>
        <w:t xml:space="preserve"> Table. Robust LMM output for the number of species, rarefied richness standardized to 5, 10 or 20 individuals and coverage-based asymptotic richness for three trapping methods.</w:t>
      </w:r>
      <w:r w:rsidRPr="00B061A4">
        <w:rPr>
          <w:rFonts w:ascii="Times New Roman" w:hAnsi="Times New Roman" w:cs="Times New Roman"/>
        </w:rPr>
        <w:t xml:space="preserve"> The column ESTINIT shows model estimates of the initial GLMM (Table 2) for quick comparisons.</w:t>
      </w:r>
    </w:p>
    <w:tbl>
      <w:tblPr>
        <w:tblW w:w="6219" w:type="dxa"/>
        <w:tblLook w:val="04A0" w:firstRow="1" w:lastRow="0" w:firstColumn="1" w:lastColumn="0" w:noHBand="0" w:noVBand="1"/>
      </w:tblPr>
      <w:tblGrid>
        <w:gridCol w:w="2180"/>
        <w:gridCol w:w="1010"/>
        <w:gridCol w:w="960"/>
        <w:gridCol w:w="960"/>
        <w:gridCol w:w="1109"/>
      </w:tblGrid>
      <w:tr w:rsidR="00B061A4" w:rsidRPr="00B061A4" w14:paraId="438E369C" w14:textId="77777777" w:rsidTr="00157B44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A4AA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ght trap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E18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D4B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D7E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5C90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B3A3FE4" w14:textId="77777777" w:rsidTr="00157B44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E6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speci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010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01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E2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CC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63A820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95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99F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AB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E6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C09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AF826E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F2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702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D4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137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76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1A6110F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C8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4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2AB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DB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BB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60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B061A4" w:rsidRPr="00B061A4" w14:paraId="590E350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F5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644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074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8E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E8C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E6A653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DE0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8AE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DFD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A0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58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384551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137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AB0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243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6E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77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1BDEB9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BC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B1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760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D8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8A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4E420C5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5E7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EE3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B9C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D4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92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.07</w:t>
            </w:r>
          </w:p>
        </w:tc>
      </w:tr>
      <w:tr w:rsidR="00B061A4" w:rsidRPr="00B061A4" w14:paraId="665C045C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8F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64F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539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B1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14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07</w:t>
            </w:r>
          </w:p>
        </w:tc>
      </w:tr>
      <w:tr w:rsidR="00B061A4" w:rsidRPr="00B061A4" w14:paraId="6BB56D7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224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40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7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157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F59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3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6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0.07</w:t>
            </w:r>
          </w:p>
        </w:tc>
      </w:tr>
      <w:tr w:rsidR="00B061A4" w:rsidRPr="00B061A4" w14:paraId="5FB10E8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BD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19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81D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91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5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03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0.32</w:t>
            </w:r>
          </w:p>
        </w:tc>
      </w:tr>
      <w:tr w:rsidR="00B061A4" w:rsidRPr="00B061A4" w14:paraId="1B7BFEF1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68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5 individuals</w:t>
            </w:r>
          </w:p>
        </w:tc>
      </w:tr>
      <w:tr w:rsidR="00B061A4" w:rsidRPr="00B061A4" w14:paraId="4491481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6B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228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43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8C6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36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B4DE5C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0A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37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C7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51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94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149A91D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B5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7B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7D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59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9B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061A4" w:rsidRPr="00B061A4" w14:paraId="70F7549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0C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56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930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70D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D6E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9952F6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49C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2D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46F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9A2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3F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C91D9F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54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51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0B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9BB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47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F4E6B1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54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710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00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2A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878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2A47909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CAD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552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71B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ED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8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CBF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2</w:t>
            </w:r>
          </w:p>
        </w:tc>
      </w:tr>
      <w:tr w:rsidR="00B061A4" w:rsidRPr="00B061A4" w14:paraId="46C9A9A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998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B6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ED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F0B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A7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</w:tr>
      <w:tr w:rsidR="00B061A4" w:rsidRPr="00B061A4" w14:paraId="1CC7EBC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DE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98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A7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A54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71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2</w:t>
            </w:r>
          </w:p>
        </w:tc>
      </w:tr>
      <w:tr w:rsidR="00B061A4" w:rsidRPr="00B061A4" w14:paraId="34CB23B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DE4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C9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47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EB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12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8</w:t>
            </w:r>
          </w:p>
        </w:tc>
      </w:tr>
      <w:tr w:rsidR="00B061A4" w:rsidRPr="00B061A4" w14:paraId="06BFEDDF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20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10 individuals</w:t>
            </w:r>
          </w:p>
        </w:tc>
      </w:tr>
      <w:tr w:rsidR="00B061A4" w:rsidRPr="00B061A4" w14:paraId="38C6F09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4A1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80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FBE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B5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A4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2D8B62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9A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C7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01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1F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09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4D2576F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C13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1C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79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9ED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86C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B061A4" w:rsidRPr="00B061A4" w14:paraId="1393710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A3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AB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C5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78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D7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DB6F75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FB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BB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DE1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48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A2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8EC09B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C84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44F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D3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ED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47D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F5E27D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3A7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060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2A3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96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4B7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548CB1C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CAB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0F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6D0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6F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73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23</w:t>
            </w:r>
          </w:p>
        </w:tc>
      </w:tr>
      <w:tr w:rsidR="00B061A4" w:rsidRPr="00B061A4" w14:paraId="313EFA6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CF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3F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04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86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7D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83</w:t>
            </w:r>
          </w:p>
        </w:tc>
      </w:tr>
      <w:tr w:rsidR="00B061A4" w:rsidRPr="00B061A4" w14:paraId="6720258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377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0DC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3A1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B7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9B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4</w:t>
            </w:r>
          </w:p>
        </w:tc>
      </w:tr>
      <w:tr w:rsidR="00B061A4" w:rsidRPr="00B061A4" w14:paraId="7F33E56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7C2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19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F8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EA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C3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29</w:t>
            </w:r>
          </w:p>
        </w:tc>
      </w:tr>
      <w:tr w:rsidR="00B061A4" w:rsidRPr="00B061A4" w14:paraId="25921705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273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20 individuals</w:t>
            </w:r>
          </w:p>
        </w:tc>
      </w:tr>
      <w:tr w:rsidR="00B061A4" w:rsidRPr="00B061A4" w14:paraId="738A7E2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5B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781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80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F1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7A4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A91CE0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E5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88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1E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43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275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67375C5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126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B8C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A4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24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545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B061A4" w:rsidRPr="00B061A4" w14:paraId="2AA3DBB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BF2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32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DF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724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81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2BA661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0E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5D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CA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38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286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4CCF9E3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1C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E8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149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7E8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F30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CEA7F6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D78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82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FE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36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9D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65E669C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AA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DA9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917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94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0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F5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07</w:t>
            </w:r>
          </w:p>
        </w:tc>
      </w:tr>
      <w:tr w:rsidR="00B061A4" w:rsidRPr="00B061A4" w14:paraId="335BC66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38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D0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3D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4F3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72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49</w:t>
            </w:r>
          </w:p>
        </w:tc>
      </w:tr>
      <w:tr w:rsidR="00B061A4" w:rsidRPr="00B061A4" w14:paraId="0112C87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748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6D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044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5D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054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50</w:t>
            </w:r>
          </w:p>
        </w:tc>
      </w:tr>
      <w:tr w:rsidR="00B061A4" w:rsidRPr="00B061A4" w14:paraId="4159412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5C3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764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6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C9E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693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3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D80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6.07</w:t>
            </w:r>
          </w:p>
        </w:tc>
      </w:tr>
      <w:tr w:rsidR="00B061A4" w:rsidRPr="00B061A4" w14:paraId="49744C10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739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erage-based asymptotic richness</w:t>
            </w:r>
          </w:p>
        </w:tc>
      </w:tr>
      <w:tr w:rsidR="00B061A4" w:rsidRPr="00B061A4" w14:paraId="165DE19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6EF9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204F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454E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A53D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07B1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061A4" w:rsidRPr="00B061A4" w14:paraId="15924BA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4D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00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D99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F3D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0FF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697A3F4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C0B5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2C9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A9AF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9DB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B5BB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.22</w:t>
            </w:r>
          </w:p>
        </w:tc>
      </w:tr>
      <w:tr w:rsidR="00B061A4" w:rsidRPr="00B061A4" w14:paraId="784392BF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29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84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447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E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2AC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B37D44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A3E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9616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3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B9F9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1E0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42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AFA3AE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F2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619F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65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E086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D0D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AA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869991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203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58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48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FD6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713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62E9309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53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1761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7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3E6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588D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3.5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EE23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61.67</w:t>
            </w:r>
          </w:p>
        </w:tc>
      </w:tr>
      <w:tr w:rsidR="00B061A4" w:rsidRPr="00B061A4" w14:paraId="55E1834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90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C168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3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8417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4033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1.6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D1DE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23.25</w:t>
            </w:r>
          </w:p>
        </w:tc>
      </w:tr>
      <w:tr w:rsidR="00B061A4" w:rsidRPr="00B061A4" w14:paraId="636A282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42D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FECB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4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9909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D7FE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2.0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F67B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33.33</w:t>
            </w:r>
          </w:p>
        </w:tc>
      </w:tr>
      <w:tr w:rsidR="00B061A4" w:rsidRPr="00B061A4" w14:paraId="3E193ED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354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1F2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6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F1F1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6BC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3.4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AA00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60.93</w:t>
            </w:r>
          </w:p>
        </w:tc>
      </w:tr>
      <w:tr w:rsidR="00B061A4" w:rsidRPr="00B061A4" w14:paraId="759C6C7E" w14:textId="77777777" w:rsidTr="00157B44">
        <w:trPr>
          <w:trHeight w:val="288"/>
        </w:trPr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CE7AA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066F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B9F8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49B1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DD9E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061A4" w:rsidRPr="00B061A4" w14:paraId="785D7044" w14:textId="77777777" w:rsidTr="00157B44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233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ise trap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088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7C6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799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91D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127D1AF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36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species</w:t>
            </w:r>
          </w:p>
        </w:tc>
      </w:tr>
      <w:tr w:rsidR="00B061A4" w:rsidRPr="00B061A4" w14:paraId="6708E54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116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6F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70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FA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A43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691E5F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25C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0E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F23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72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3D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7B17DF1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FF6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2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99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4B7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015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B061A4" w:rsidRPr="00B061A4" w14:paraId="0065F70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0C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72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4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8F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6E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6170C9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A9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275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C3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58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9D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153F3C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C7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57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DF7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70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5A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CE4734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36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39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B16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66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C32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4F95F8A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EF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98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22B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A2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FC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69</w:t>
            </w:r>
          </w:p>
        </w:tc>
      </w:tr>
      <w:tr w:rsidR="00B061A4" w:rsidRPr="00B061A4" w14:paraId="11C89E4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C7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F6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E9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E1C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4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5CB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5.94</w:t>
            </w:r>
          </w:p>
        </w:tc>
      </w:tr>
      <w:tr w:rsidR="00B061A4" w:rsidRPr="00B061A4" w14:paraId="240FB8A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E3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2F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55B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69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5.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34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9.94</w:t>
            </w:r>
          </w:p>
        </w:tc>
      </w:tr>
      <w:tr w:rsidR="00B061A4" w:rsidRPr="00B061A4" w14:paraId="55DB821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2F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CB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4BC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1CC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5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134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1.44</w:t>
            </w:r>
          </w:p>
        </w:tc>
      </w:tr>
      <w:tr w:rsidR="00B061A4" w:rsidRPr="00B061A4" w14:paraId="4158B91A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19B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5 individuals</w:t>
            </w:r>
          </w:p>
        </w:tc>
      </w:tr>
      <w:tr w:rsidR="00B061A4" w:rsidRPr="00B061A4" w14:paraId="0ADC84D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27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4F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D3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8C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3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B24E36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8E9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AB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A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B2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85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52B808A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569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C1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E0B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45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8B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B061A4" w:rsidRPr="00B061A4" w14:paraId="6CE41B8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6D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5AD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89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C1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6D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FE026B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119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1C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403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5D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B8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FAA6B9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1A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DA1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A4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6C5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68B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582B62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07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F3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F9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ADC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B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12301FE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BBA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B5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DBA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F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24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5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7</w:t>
            </w:r>
          </w:p>
        </w:tc>
      </w:tr>
      <w:tr w:rsidR="00B061A4" w:rsidRPr="00B061A4" w14:paraId="3AD7D97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EC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F2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BF4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C6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22E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0</w:t>
            </w:r>
          </w:p>
        </w:tc>
      </w:tr>
      <w:tr w:rsidR="00B061A4" w:rsidRPr="00B061A4" w14:paraId="5497A45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DB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E8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A46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73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7DA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4</w:t>
            </w:r>
          </w:p>
        </w:tc>
      </w:tr>
      <w:tr w:rsidR="00B061A4" w:rsidRPr="00B061A4" w14:paraId="591D710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B52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16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0E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430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3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D0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9</w:t>
            </w:r>
          </w:p>
        </w:tc>
      </w:tr>
      <w:tr w:rsidR="00B061A4" w:rsidRPr="00B061A4" w14:paraId="6E83F25A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BC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10 individuals</w:t>
            </w:r>
          </w:p>
        </w:tc>
      </w:tr>
      <w:tr w:rsidR="00B061A4" w:rsidRPr="00B061A4" w14:paraId="3CD49AFF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0B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D9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95B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BF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5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819978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09E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673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3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9C0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B3E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23EC7C5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F5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370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F88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03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48A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B061A4" w:rsidRPr="00B061A4" w14:paraId="2A0A85D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06D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B8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CAC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38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2F4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029020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B2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5D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1A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BB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A5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AB11C4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9B2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A5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F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F5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8E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162D53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70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AD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C3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EB5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A2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4D6800D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C5D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B6E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26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F9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8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C4C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24</w:t>
            </w:r>
          </w:p>
        </w:tc>
      </w:tr>
      <w:tr w:rsidR="00B061A4" w:rsidRPr="00B061A4" w14:paraId="05B0023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4B7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F4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F9E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410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EA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70</w:t>
            </w:r>
          </w:p>
        </w:tc>
      </w:tr>
      <w:tr w:rsidR="00B061A4" w:rsidRPr="00B061A4" w14:paraId="6E1434F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F8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193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25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34F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1C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82</w:t>
            </w:r>
          </w:p>
        </w:tc>
      </w:tr>
      <w:tr w:rsidR="00B061A4" w:rsidRPr="00B061A4" w14:paraId="6C62B00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B23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06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B3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8A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4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A4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24</w:t>
            </w:r>
          </w:p>
        </w:tc>
      </w:tr>
      <w:tr w:rsidR="00B061A4" w:rsidRPr="00B061A4" w14:paraId="41BE81B2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C28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20 individuals</w:t>
            </w:r>
          </w:p>
        </w:tc>
      </w:tr>
      <w:tr w:rsidR="00B061A4" w:rsidRPr="00B061A4" w14:paraId="20AC812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5C8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C99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25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24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4B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46B1ED7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17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542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55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A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382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6062573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B7C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E7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53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6C9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8E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B061A4" w:rsidRPr="00B061A4" w14:paraId="2212D0A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CA0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521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325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D4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4AF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8A380B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83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F9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7A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430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1D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B7356B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F4E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90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54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95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D2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16475DE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E65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66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E41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144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A7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4825001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14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D9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25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948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E5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80</w:t>
            </w:r>
          </w:p>
        </w:tc>
      </w:tr>
      <w:tr w:rsidR="00B061A4" w:rsidRPr="00B061A4" w14:paraId="1FBF960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C22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604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5A0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7B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D05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91</w:t>
            </w:r>
          </w:p>
        </w:tc>
      </w:tr>
      <w:tr w:rsidR="00B061A4" w:rsidRPr="00B061A4" w14:paraId="3D1EE5F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8C3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107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5A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D6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10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23</w:t>
            </w:r>
          </w:p>
        </w:tc>
      </w:tr>
      <w:tr w:rsidR="00B061A4" w:rsidRPr="00B061A4" w14:paraId="658CC21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C7F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02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28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758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5.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43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73</w:t>
            </w:r>
          </w:p>
        </w:tc>
      </w:tr>
      <w:tr w:rsidR="00B061A4" w:rsidRPr="00B061A4" w14:paraId="184C4765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BD1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erage-based asymptotic richness</w:t>
            </w:r>
          </w:p>
        </w:tc>
      </w:tr>
      <w:tr w:rsidR="00B061A4" w:rsidRPr="00B061A4" w14:paraId="57A26D7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2F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Scaled residuals: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BD3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C40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E6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0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3A524F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9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87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368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7A3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B8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020D655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870B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443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BF30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8B6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C581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.60</w:t>
            </w:r>
          </w:p>
        </w:tc>
      </w:tr>
      <w:tr w:rsidR="00B061A4" w:rsidRPr="00B061A4" w14:paraId="6AB9136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0C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3A3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60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16C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5BA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D1FA89C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281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EF9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45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3790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BA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B3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40BB2FC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DA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8FE8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20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9190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B3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2C6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1D5A31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F1DB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57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C08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0A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540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298070F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DB4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228A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7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E842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0C52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369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69.68</w:t>
            </w:r>
          </w:p>
        </w:tc>
      </w:tr>
      <w:tr w:rsidR="00B061A4" w:rsidRPr="00B061A4" w14:paraId="575C479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DF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9DD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3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D5F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71EB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2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1699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38.88</w:t>
            </w:r>
          </w:p>
        </w:tc>
      </w:tr>
      <w:tr w:rsidR="00B061A4" w:rsidRPr="00B061A4" w14:paraId="262CCDE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D98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ECA1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5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B658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2434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C023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48.97</w:t>
            </w:r>
          </w:p>
        </w:tc>
      </w:tr>
      <w:tr w:rsidR="00B061A4" w:rsidRPr="00B061A4" w14:paraId="21C43DA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97B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12DC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2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691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A4E9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5589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26.51</w:t>
            </w:r>
          </w:p>
        </w:tc>
      </w:tr>
      <w:tr w:rsidR="00B061A4" w:rsidRPr="00B061A4" w14:paraId="74A5216F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C3E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2A0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B98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FA4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7E1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061A4" w:rsidRPr="00B061A4" w14:paraId="1ADD0719" w14:textId="77777777" w:rsidTr="00157B44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85A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tfall trap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1C7B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846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6F0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88C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15504B1" w14:textId="77777777" w:rsidTr="00157B44">
        <w:trPr>
          <w:trHeight w:val="288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48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mber of speci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7C9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ACF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A4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16C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01CF08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C99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CF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5E8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3B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5D0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4E9927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9F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23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FD9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B5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338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7D5E1DA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52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117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25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B9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5A5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B061A4" w:rsidRPr="00B061A4" w14:paraId="7FBAE0C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B6E1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A64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2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1A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05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7FA5C8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89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AB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DD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955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56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221396C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23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EC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7C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4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13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3D3488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A2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CE8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C62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313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03C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021AB9E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149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277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F8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3C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08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40</w:t>
            </w:r>
          </w:p>
        </w:tc>
      </w:tr>
      <w:tr w:rsidR="00B061A4" w:rsidRPr="00B061A4" w14:paraId="79D6632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96F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B0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7B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19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1F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0</w:t>
            </w:r>
          </w:p>
        </w:tc>
      </w:tr>
      <w:tr w:rsidR="00B061A4" w:rsidRPr="00B061A4" w14:paraId="3947140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221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27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8A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CA3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EBD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00</w:t>
            </w:r>
          </w:p>
        </w:tc>
      </w:tr>
      <w:tr w:rsidR="00B061A4" w:rsidRPr="00B061A4" w14:paraId="2C15408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65F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FC7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04F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909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1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92F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80</w:t>
            </w:r>
          </w:p>
        </w:tc>
      </w:tr>
      <w:tr w:rsidR="00B061A4" w:rsidRPr="00B061A4" w14:paraId="588A00B6" w14:textId="77777777" w:rsidTr="00157B44">
        <w:trPr>
          <w:trHeight w:val="288"/>
        </w:trPr>
        <w:tc>
          <w:tcPr>
            <w:tcW w:w="3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DFA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5 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A3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7D7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E16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AADB94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2D3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4C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BE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74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10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91CC9E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28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6E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7B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7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7F6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492B7BC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FF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3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520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65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9D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572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B061A4" w:rsidRPr="00B061A4" w14:paraId="1C3D8DD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6B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93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CB2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F19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D7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17DD2D08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C9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048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75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C5F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CD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C5EEC1C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17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0A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FC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E3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A0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764EBEB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D25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85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34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3EB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C7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2E182CF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38C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795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D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81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8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8D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2</w:t>
            </w:r>
          </w:p>
        </w:tc>
      </w:tr>
      <w:tr w:rsidR="00B061A4" w:rsidRPr="00B061A4" w14:paraId="314BA8B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3A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41B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C2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EE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CC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</w:t>
            </w:r>
          </w:p>
        </w:tc>
      </w:tr>
      <w:tr w:rsidR="00B061A4" w:rsidRPr="00B061A4" w14:paraId="2BE29FD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F38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88E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CC6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489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E5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1</w:t>
            </w:r>
          </w:p>
        </w:tc>
      </w:tr>
      <w:tr w:rsidR="00B061A4" w:rsidRPr="00B061A4" w14:paraId="2948468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6F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4D5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49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233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02A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</w:tr>
      <w:tr w:rsidR="00B061A4" w:rsidRPr="00B061A4" w14:paraId="74A28BE7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15F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10 individuals</w:t>
            </w:r>
          </w:p>
        </w:tc>
      </w:tr>
      <w:tr w:rsidR="00B061A4" w:rsidRPr="00B061A4" w14:paraId="44CF9FFF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1B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580B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888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219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DF8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D07AE8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9B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564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EA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DB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FE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05C5B7D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9D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BE2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E6F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F4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555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B061A4" w:rsidRPr="00B061A4" w14:paraId="1A26CD0F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70A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14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46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0C4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AA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5C6C8286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EF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0F7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87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578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446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4C1E6B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27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6C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91C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92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A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1150D0D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1C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21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B4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30B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01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1098A4D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78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AD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DCC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61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E4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88</w:t>
            </w:r>
          </w:p>
        </w:tc>
      </w:tr>
      <w:tr w:rsidR="00B061A4" w:rsidRPr="00B061A4" w14:paraId="7A7AA05B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DAB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B07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7D4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07A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3B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</w:t>
            </w:r>
          </w:p>
        </w:tc>
      </w:tr>
      <w:tr w:rsidR="00B061A4" w:rsidRPr="00B061A4" w14:paraId="3424199C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64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98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842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4C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82C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B061A4" w:rsidRPr="00B061A4" w14:paraId="62A9CBC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F2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27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859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4F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873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</w:tr>
      <w:tr w:rsidR="00B061A4" w:rsidRPr="00B061A4" w14:paraId="723048CE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A3D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refied richness to 20 individuals</w:t>
            </w:r>
          </w:p>
        </w:tc>
      </w:tr>
      <w:tr w:rsidR="00B061A4" w:rsidRPr="00B061A4" w14:paraId="659162F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E1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78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77E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F3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E2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4156461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834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35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C4F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4C8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F3D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1AD610E7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E2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2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D06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153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494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8B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B061A4" w:rsidRPr="00B061A4" w14:paraId="6E20534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3866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9A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29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8D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7B7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6E13BDE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06A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35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17F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90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F6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0BDA77BF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C75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3E9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C76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16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D40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2C35CC7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93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0F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732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3C6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21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6DB01FBA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932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D7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04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B01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5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34</w:t>
            </w:r>
          </w:p>
        </w:tc>
      </w:tr>
      <w:tr w:rsidR="00B061A4" w:rsidRPr="00B061A4" w14:paraId="400F6949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C5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E4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B0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ECD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10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6</w:t>
            </w:r>
          </w:p>
        </w:tc>
      </w:tr>
      <w:tr w:rsidR="00B061A4" w:rsidRPr="00B061A4" w14:paraId="6841724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F67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9A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D6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0D3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B3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8</w:t>
            </w:r>
          </w:p>
        </w:tc>
      </w:tr>
      <w:tr w:rsidR="00B061A4" w:rsidRPr="00B061A4" w14:paraId="3853F75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71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271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5AC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21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32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</w:tr>
      <w:tr w:rsidR="00B061A4" w:rsidRPr="00B061A4" w14:paraId="340A7B40" w14:textId="77777777" w:rsidTr="00157B44">
        <w:trPr>
          <w:trHeight w:val="288"/>
        </w:trPr>
        <w:tc>
          <w:tcPr>
            <w:tcW w:w="6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01E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1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verage-based asymptotic richness</w:t>
            </w:r>
          </w:p>
        </w:tc>
      </w:tr>
      <w:tr w:rsidR="00B061A4" w:rsidRPr="00B061A4" w14:paraId="2C8C466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08CA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aled residual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C4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5F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64F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EB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1855320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A7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53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2FC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400E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3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28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B061A4" w:rsidRPr="00B061A4" w14:paraId="62653FB0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C2F6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235A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9E2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04C9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7BB9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6.48</w:t>
            </w:r>
          </w:p>
        </w:tc>
      </w:tr>
      <w:tr w:rsidR="00B061A4" w:rsidRPr="00B061A4" w14:paraId="3E7E93A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1FB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Random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4B5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F2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ECE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F3A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B8C28A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5D6F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Mountain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72BEA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30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C798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77B3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11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390D5BFE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C16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Residual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BF54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7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E2CC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31F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DF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1A4" w:rsidRPr="00B061A4" w14:paraId="1C179AA2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480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Fixed effects: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B8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D0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FFD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A7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NIT</w:t>
            </w:r>
          </w:p>
        </w:tc>
      </w:tr>
      <w:tr w:rsidR="00B061A4" w:rsidRPr="00B061A4" w14:paraId="38C873C5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038E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(Intercept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93C18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358E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981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2D7A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20.84</w:t>
            </w:r>
          </w:p>
        </w:tc>
      </w:tr>
      <w:tr w:rsidR="00B061A4" w:rsidRPr="00B061A4" w14:paraId="25EF9041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C54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BE276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B8AB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5F4C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0.3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90F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4.24</w:t>
            </w:r>
          </w:p>
        </w:tc>
      </w:tr>
      <w:tr w:rsidR="00B061A4" w:rsidRPr="00B061A4" w14:paraId="72684753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C163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500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70E08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10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1CAA5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A7F99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1.78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1F64BB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4.57</w:t>
            </w:r>
          </w:p>
        </w:tc>
      </w:tr>
      <w:tr w:rsidR="00B061A4" w:rsidRPr="00B061A4" w14:paraId="32B7B644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2D9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eastAsia="Times New Roman" w:hAnsi="Times New Roman" w:cs="Times New Roman"/>
                <w:color w:val="000000"/>
              </w:rPr>
              <w:t xml:space="preserve"> Altitude 1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56E0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B9342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3A8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061A4">
              <w:rPr>
                <w:rFonts w:ascii="Times New Roman" w:hAnsi="Times New Roman" w:cs="Times New Roman"/>
              </w:rPr>
              <w:t>-1.6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BD219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61A4">
              <w:rPr>
                <w:rFonts w:ascii="Times New Roman" w:hAnsi="Times New Roman" w:cs="Times New Roman"/>
                <w:b/>
                <w:bCs/>
              </w:rPr>
              <w:t>-11.68</w:t>
            </w:r>
          </w:p>
        </w:tc>
      </w:tr>
      <w:tr w:rsidR="00B061A4" w:rsidRPr="00B061A4" w14:paraId="7074953C" w14:textId="77777777" w:rsidTr="00157B4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8167C" w14:textId="77777777" w:rsidR="00B061A4" w:rsidRPr="00B061A4" w:rsidRDefault="00B061A4" w:rsidP="006B2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36D57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6515C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C1D74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2953F" w14:textId="77777777" w:rsidR="00B061A4" w:rsidRPr="00B061A4" w:rsidRDefault="00B061A4" w:rsidP="006B29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438E08AC" w14:textId="77777777" w:rsidR="00B061A4" w:rsidRPr="00B061A4" w:rsidRDefault="00B061A4" w:rsidP="00B061A4">
      <w:pPr>
        <w:rPr>
          <w:rFonts w:ascii="Times New Roman" w:hAnsi="Times New Roman" w:cs="Times New Roman"/>
        </w:rPr>
      </w:pPr>
    </w:p>
    <w:p w14:paraId="4DD70C5F" w14:textId="77777777" w:rsidR="00B061A4" w:rsidRPr="00B061A4" w:rsidRDefault="00B061A4">
      <w:pPr>
        <w:rPr>
          <w:rFonts w:ascii="Times New Roman" w:hAnsi="Times New Roman" w:cs="Times New Roman"/>
        </w:rPr>
      </w:pPr>
    </w:p>
    <w:sectPr w:rsidR="00B061A4" w:rsidRPr="00B06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A4"/>
    <w:rsid w:val="00157B44"/>
    <w:rsid w:val="002C7BAB"/>
    <w:rsid w:val="008E4C9A"/>
    <w:rsid w:val="00B061A4"/>
    <w:rsid w:val="00D4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50C57"/>
  <w15:chartTrackingRefBased/>
  <w15:docId w15:val="{C2184B06-5F69-4014-BAA8-AF6B108D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061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61A4"/>
    <w:rPr>
      <w:color w:val="954F72"/>
      <w:u w:val="single"/>
    </w:rPr>
  </w:style>
  <w:style w:type="paragraph" w:customStyle="1" w:styleId="msonormal0">
    <w:name w:val="msonormal"/>
    <w:basedOn w:val="Normal"/>
    <w:rsid w:val="00B06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- PC</dc:creator>
  <cp:keywords/>
  <dc:description/>
  <cp:lastModifiedBy>chn off28</cp:lastModifiedBy>
  <cp:revision>5</cp:revision>
  <dcterms:created xsi:type="dcterms:W3CDTF">2022-03-19T03:22:00Z</dcterms:created>
  <dcterms:modified xsi:type="dcterms:W3CDTF">2022-03-24T11:04:00Z</dcterms:modified>
</cp:coreProperties>
</file>